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78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9"/>
        <w:gridCol w:w="3182"/>
        <w:gridCol w:w="6"/>
        <w:gridCol w:w="842"/>
        <w:gridCol w:w="843"/>
        <w:gridCol w:w="846"/>
        <w:gridCol w:w="845"/>
        <w:gridCol w:w="705"/>
        <w:gridCol w:w="705"/>
        <w:gridCol w:w="142"/>
        <w:gridCol w:w="1466"/>
      </w:tblGrid>
      <w:tr w:rsidR="00684A57" w:rsidRPr="007D613F" w14:paraId="4FBAC5E7" w14:textId="77777777" w:rsidTr="00796C51">
        <w:tc>
          <w:tcPr>
            <w:tcW w:w="9781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8C703E" w14:textId="6B4FC74B" w:rsidR="00684A57" w:rsidRPr="00E87A67" w:rsidRDefault="00684A57" w:rsidP="00BF15A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87A67">
              <w:rPr>
                <w:rFonts w:ascii="Times New Roman" w:hAnsi="Times New Roman" w:cs="Times New Roman"/>
                <w:b/>
                <w:bCs/>
                <w:lang w:val="en-US"/>
              </w:rPr>
              <w:t>Supplementa</w:t>
            </w:r>
            <w:r w:rsidR="00796C51" w:rsidRPr="00E87A6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y </w:t>
            </w:r>
            <w:r w:rsidRPr="00E87A6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1. </w:t>
            </w:r>
            <w:r w:rsidRPr="00E87A67">
              <w:rPr>
                <w:rFonts w:ascii="Times New Roman" w:hAnsi="Times New Roman" w:cs="Times New Roman"/>
                <w:lang w:val="en-US"/>
              </w:rPr>
              <w:t xml:space="preserve">Number of BP drugs in patients with controlled vs. high BP. Patients with </w:t>
            </w:r>
            <w:r w:rsidR="00145225">
              <w:rPr>
                <w:rFonts w:ascii="Times New Roman" w:hAnsi="Times New Roman" w:cs="Times New Roman"/>
                <w:lang w:val="en-US"/>
              </w:rPr>
              <w:t xml:space="preserve">chronic </w:t>
            </w:r>
            <w:r w:rsidR="00684B69">
              <w:rPr>
                <w:rFonts w:ascii="Times New Roman" w:hAnsi="Times New Roman" w:cs="Times New Roman"/>
                <w:lang w:val="en-US"/>
              </w:rPr>
              <w:t>I</w:t>
            </w:r>
            <w:r w:rsidRPr="00E87A67">
              <w:rPr>
                <w:rFonts w:ascii="Times New Roman" w:hAnsi="Times New Roman" w:cs="Times New Roman"/>
                <w:lang w:val="en-US"/>
              </w:rPr>
              <w:t>HD* and diabetes excluded</w:t>
            </w:r>
          </w:p>
        </w:tc>
      </w:tr>
      <w:tr w:rsidR="00684A57" w:rsidRPr="000966B3" w14:paraId="75A5634C" w14:textId="77777777" w:rsidTr="00796C51">
        <w:tc>
          <w:tcPr>
            <w:tcW w:w="338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46FE6B" w14:textId="77777777" w:rsidR="00684A57" w:rsidRPr="00E87A67" w:rsidRDefault="00684A57" w:rsidP="00BF15A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9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9B1DFE" w14:textId="77777777" w:rsidR="00684A57" w:rsidRPr="00E87A67" w:rsidRDefault="00684A57" w:rsidP="00BF15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69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DA9248" w14:textId="77777777" w:rsidR="00684A57" w:rsidRPr="00E87A67" w:rsidRDefault="00684A57" w:rsidP="00BF15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rolled BP </w:t>
            </w:r>
          </w:p>
          <w:p w14:paraId="562ABB7B" w14:textId="77777777" w:rsidR="00684A57" w:rsidRPr="00E87A67" w:rsidRDefault="00684A57" w:rsidP="00BF15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-140/&lt;90</w:t>
            </w:r>
          </w:p>
        </w:tc>
        <w:tc>
          <w:tcPr>
            <w:tcW w:w="14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674A08" w14:textId="77777777" w:rsidR="00684A57" w:rsidRPr="00E87A67" w:rsidRDefault="00684A57" w:rsidP="00BF15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BP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8FE168" w14:textId="77777777" w:rsidR="00684A57" w:rsidRPr="00E87A67" w:rsidRDefault="00684A57" w:rsidP="00BF15A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C73E15" w14:textId="77777777" w:rsidR="00684A57" w:rsidRPr="00E87A67" w:rsidRDefault="00684A57" w:rsidP="00BF15A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84A57" w:rsidRPr="000966B3" w14:paraId="6594A920" w14:textId="77777777" w:rsidTr="00796C51">
        <w:tc>
          <w:tcPr>
            <w:tcW w:w="338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DF593C" w14:textId="77777777" w:rsidR="00684A57" w:rsidRPr="00E87A67" w:rsidRDefault="00684A57" w:rsidP="00BF15A1">
            <w:pPr>
              <w:spacing w:after="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7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69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6F5219" w14:textId="77777777" w:rsidR="00684A57" w:rsidRPr="00E87A67" w:rsidRDefault="00684A57" w:rsidP="00BF15A1">
            <w:pPr>
              <w:spacing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06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AD7A3A" w14:textId="77777777" w:rsidR="00684A57" w:rsidRPr="00E87A67" w:rsidRDefault="00684A57" w:rsidP="00BF15A1">
            <w:pPr>
              <w:spacing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14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36C12F" w14:textId="79751D44" w:rsidR="00684A57" w:rsidRPr="00E87A67" w:rsidRDefault="00684A57" w:rsidP="00BF15A1">
            <w:pPr>
              <w:spacing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92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9E182B" w14:textId="77777777" w:rsidR="00684A57" w:rsidRPr="00E87A67" w:rsidRDefault="00684A57" w:rsidP="00BF15A1">
            <w:pPr>
              <w:spacing w:after="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11F944" w14:textId="77777777" w:rsidR="00684A57" w:rsidRPr="00E87A67" w:rsidRDefault="00684A57" w:rsidP="00BF15A1">
            <w:pPr>
              <w:spacing w:after="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684A57" w:rsidRPr="00E87A67" w14:paraId="2BF8A112" w14:textId="77777777" w:rsidTr="00796C51">
        <w:trPr>
          <w:gridAfter w:val="10"/>
          <w:wAfter w:w="9582" w:type="dxa"/>
        </w:trPr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</w:tcPr>
          <w:p w14:paraId="1329218C" w14:textId="77777777" w:rsidR="00684A57" w:rsidRPr="00E87A67" w:rsidRDefault="00684A57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4A57" w:rsidRPr="000966B3" w14:paraId="6DDDBACF" w14:textId="77777777" w:rsidTr="00796C51">
        <w:tc>
          <w:tcPr>
            <w:tcW w:w="3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805A1" w14:textId="77777777" w:rsidR="00684A57" w:rsidRPr="00E87A67" w:rsidRDefault="00684A57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ing ≥2 BP drugs, n (%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83BFF" w14:textId="242A015B" w:rsidR="00684A57" w:rsidRPr="00E87A67" w:rsidRDefault="00684A57" w:rsidP="00796C5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5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CE660" w14:textId="7A82D792" w:rsidR="00684A57" w:rsidRPr="00E87A67" w:rsidRDefault="00796C51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7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ED87F" w14:textId="77777777" w:rsidR="00684A57" w:rsidRPr="00E87A67" w:rsidRDefault="00684A57" w:rsidP="00BF15A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CF4886F" w14:textId="77777777" w:rsidR="00684A57" w:rsidRPr="00E87A67" w:rsidRDefault="00684A57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4.9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C22CD63" w14:textId="77777777" w:rsidR="00684A57" w:rsidRPr="00E87A67" w:rsidRDefault="00684A57" w:rsidP="00BF15A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E2E183F" w14:textId="77777777" w:rsidR="00684A57" w:rsidRPr="00E87A67" w:rsidRDefault="00684A57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.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964F516" w14:textId="77777777" w:rsidR="00684A57" w:rsidRPr="00E87A67" w:rsidRDefault="00684A57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611B42C7" w14:textId="77777777" w:rsidR="00684A57" w:rsidRPr="00E87A67" w:rsidRDefault="00684A57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5</w:t>
            </w:r>
          </w:p>
        </w:tc>
      </w:tr>
      <w:tr w:rsidR="00684A57" w:rsidRPr="00E87A67" w14:paraId="3DCB418B" w14:textId="77777777" w:rsidTr="00796C51">
        <w:trPr>
          <w:gridAfter w:val="10"/>
          <w:wAfter w:w="9582" w:type="dxa"/>
        </w:trPr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</w:tcPr>
          <w:p w14:paraId="6E549454" w14:textId="77777777" w:rsidR="00684A57" w:rsidRPr="00E87A67" w:rsidRDefault="00684A57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4A57" w:rsidRPr="00145225" w14:paraId="37662549" w14:textId="77777777" w:rsidTr="00796C51">
        <w:tc>
          <w:tcPr>
            <w:tcW w:w="9781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F8807D" w14:textId="438F3737" w:rsidR="00684A57" w:rsidRPr="00E87A67" w:rsidRDefault="00684A57" w:rsidP="00684A57">
            <w:pPr>
              <w:spacing w:before="8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7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P: blood pressure; </w:t>
            </w:r>
            <w:r w:rsidR="001452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ronic </w:t>
            </w:r>
            <w:r w:rsidR="00684B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E87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</w:t>
            </w:r>
            <w:r w:rsidR="00283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E87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1452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ronic </w:t>
            </w:r>
            <w:r w:rsidRPr="00E87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emic heart disease is a composite of the following categories: current or previous angina pectoris, previous myocardial infarction, and coronary angioplasty or bypass surgery. Chi-Square test for categorical variables</w:t>
            </w:r>
            <w:r w:rsidR="001452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E87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of significance: p &lt;0.05. Significant p-values presented in bold.</w:t>
            </w:r>
          </w:p>
        </w:tc>
      </w:tr>
    </w:tbl>
    <w:p w14:paraId="6018F10D" w14:textId="77777777" w:rsidR="00684A57" w:rsidRDefault="00684A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744B22" w14:textId="77777777" w:rsidR="00684A57" w:rsidRDefault="00684A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76D8E7" w14:textId="0DD1614F" w:rsidR="003D1766" w:rsidRDefault="003D1766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TableGrid"/>
        <w:tblpPr w:leftFromText="141" w:rightFromText="141" w:vertAnchor="page" w:horzAnchor="margin" w:tblpY="1531"/>
        <w:tblW w:w="608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2126"/>
        <w:gridCol w:w="1970"/>
      </w:tblGrid>
      <w:tr w:rsidR="003D1766" w:rsidRPr="003D1766" w14:paraId="23779260" w14:textId="77777777" w:rsidTr="003D1766">
        <w:tc>
          <w:tcPr>
            <w:tcW w:w="608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A7A526" w14:textId="77777777" w:rsidR="003D1766" w:rsidRPr="00E87A67" w:rsidRDefault="003D1766" w:rsidP="003D1766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87A67">
              <w:rPr>
                <w:rFonts w:ascii="Times New Roman" w:hAnsi="Times New Roman" w:cs="Times New Roman"/>
                <w:b/>
                <w:color w:val="000000"/>
                <w:lang w:val="en-GB"/>
              </w:rPr>
              <w:lastRenderedPageBreak/>
              <w:t xml:space="preserve">Supplementary table 2 </w:t>
            </w:r>
            <w:r w:rsidRPr="00E87A67">
              <w:rPr>
                <w:rFonts w:ascii="Times New Roman" w:hAnsi="Times New Roman" w:cs="Times New Roman"/>
                <w:bCs/>
                <w:color w:val="000000"/>
                <w:lang w:val="en-GB"/>
              </w:rPr>
              <w:t>Factors associated with BP control</w:t>
            </w:r>
          </w:p>
        </w:tc>
      </w:tr>
      <w:tr w:rsidR="003D1766" w:rsidRPr="000F2503" w14:paraId="0CA7BD9F" w14:textId="77777777" w:rsidTr="003D1766"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37322F" w14:textId="77777777" w:rsidR="003D1766" w:rsidRPr="00E87A67" w:rsidRDefault="003D1766" w:rsidP="003D1766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87A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8D0F97" w14:textId="77777777" w:rsidR="003D1766" w:rsidRPr="00E87A67" w:rsidRDefault="003D1766" w:rsidP="003D1766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87A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abel</w:t>
            </w:r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9BD785" w14:textId="77777777" w:rsidR="003D1766" w:rsidRPr="00E87A67" w:rsidRDefault="003D1766" w:rsidP="003D1766">
            <w:pPr>
              <w:spacing w:before="60" w:after="60" w:line="276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87A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R (CI)</w:t>
            </w:r>
          </w:p>
        </w:tc>
      </w:tr>
      <w:tr w:rsidR="003D1766" w:rsidRPr="000F2503" w14:paraId="42045E7D" w14:textId="77777777" w:rsidTr="003D1766"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2227FF" w14:textId="77777777" w:rsidR="003D1766" w:rsidRPr="00E87A67" w:rsidRDefault="003D1766" w:rsidP="003D1766">
            <w:pPr>
              <w:spacing w:beforeLines="40" w:before="96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87A6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65340F" w14:textId="77777777" w:rsidR="003D1766" w:rsidRPr="00E87A67" w:rsidRDefault="003D1766" w:rsidP="003D1766">
            <w:pPr>
              <w:spacing w:beforeLines="40" w:before="96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87A6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 diabetes</w:t>
            </w:r>
          </w:p>
        </w:tc>
        <w:tc>
          <w:tcPr>
            <w:tcW w:w="19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8AF5CB" w14:textId="77777777" w:rsidR="003D1766" w:rsidRPr="00E87A67" w:rsidRDefault="003D1766" w:rsidP="003D1766">
            <w:pPr>
              <w:spacing w:beforeLines="40" w:before="96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87A6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ref)</w:t>
            </w:r>
          </w:p>
        </w:tc>
      </w:tr>
      <w:tr w:rsidR="003D1766" w:rsidRPr="000F2503" w14:paraId="2E64A7DF" w14:textId="77777777" w:rsidTr="003D176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A9B0E9" w14:textId="77777777" w:rsidR="003D1766" w:rsidRPr="00E87A67" w:rsidRDefault="003D1766" w:rsidP="003D1766">
            <w:pPr>
              <w:spacing w:beforeLines="40" w:before="96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F4A9C5" w14:textId="77777777" w:rsidR="003D1766" w:rsidRPr="00E87A67" w:rsidRDefault="003D1766" w:rsidP="003D1766">
            <w:pPr>
              <w:spacing w:beforeLines="40" w:before="96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87A6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4921BD36" w14:textId="77777777" w:rsidR="003D1766" w:rsidRPr="00E87A67" w:rsidRDefault="003D1766" w:rsidP="003D1766">
            <w:pPr>
              <w:spacing w:beforeLines="40" w:before="96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87A6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26</w:t>
            </w:r>
            <w:r w:rsidRPr="00E87A6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.31-3.88)</w:t>
            </w:r>
          </w:p>
        </w:tc>
      </w:tr>
      <w:tr w:rsidR="003D1766" w:rsidRPr="000F2503" w14:paraId="1E321245" w14:textId="77777777" w:rsidTr="003D176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88D506" w14:textId="77777777" w:rsidR="003D1766" w:rsidRPr="00E87A67" w:rsidRDefault="003D1766" w:rsidP="003D1766">
            <w:pPr>
              <w:spacing w:beforeLines="40" w:before="96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87A6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M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613E2B" w14:textId="77777777" w:rsidR="003D1766" w:rsidRPr="00E87A67" w:rsidRDefault="003D1766" w:rsidP="003D1766">
            <w:pPr>
              <w:spacing w:beforeLines="40" w:before="96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87A6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 MI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6F9ABC2E" w14:textId="77777777" w:rsidR="003D1766" w:rsidRPr="00E87A67" w:rsidRDefault="003D1766" w:rsidP="003D1766">
            <w:pPr>
              <w:spacing w:beforeLines="40" w:before="96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87A6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ref)</w:t>
            </w:r>
          </w:p>
        </w:tc>
      </w:tr>
      <w:tr w:rsidR="003D1766" w:rsidRPr="000F2503" w14:paraId="6ADD0539" w14:textId="77777777" w:rsidTr="003D176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F3A7BA" w14:textId="77777777" w:rsidR="003D1766" w:rsidRPr="00E87A67" w:rsidRDefault="003D1766" w:rsidP="003D1766">
            <w:pPr>
              <w:spacing w:beforeLines="40" w:before="96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76490F" w14:textId="77777777" w:rsidR="003D1766" w:rsidRPr="00E87A67" w:rsidRDefault="003D1766" w:rsidP="003D1766">
            <w:pPr>
              <w:spacing w:beforeLines="40" w:before="96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87A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ious MI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03DDB107" w14:textId="77777777" w:rsidR="003D1766" w:rsidRPr="00E87A67" w:rsidRDefault="003D1766" w:rsidP="003D1766">
            <w:pPr>
              <w:spacing w:beforeLines="40" w:before="96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87A6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44</w:t>
            </w:r>
            <w:r w:rsidRPr="00E87A6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.08-5.53)</w:t>
            </w:r>
          </w:p>
        </w:tc>
      </w:tr>
      <w:tr w:rsidR="003D1766" w:rsidRPr="000F2503" w14:paraId="155E4857" w14:textId="77777777" w:rsidTr="003D1766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1E57F0" w14:textId="77777777" w:rsidR="003D1766" w:rsidRPr="00E87A67" w:rsidRDefault="003D1766" w:rsidP="003D1766">
            <w:pPr>
              <w:spacing w:beforeLines="40" w:before="96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87A6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Family history of 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207251" w14:textId="77777777" w:rsidR="003D1766" w:rsidRPr="00E87A67" w:rsidRDefault="003D1766" w:rsidP="003D1766">
            <w:pPr>
              <w:spacing w:beforeLines="40" w:before="96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87A6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3ECE8F5A" w14:textId="77777777" w:rsidR="003D1766" w:rsidRPr="00E87A67" w:rsidRDefault="003D1766" w:rsidP="003D1766">
            <w:pPr>
              <w:spacing w:beforeLines="40" w:before="96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87A6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ref)</w:t>
            </w:r>
          </w:p>
        </w:tc>
      </w:tr>
      <w:tr w:rsidR="003D1766" w:rsidRPr="000F2503" w14:paraId="657700A4" w14:textId="77777777" w:rsidTr="003D1766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09E082" w14:textId="77777777" w:rsidR="003D1766" w:rsidRPr="00E87A67" w:rsidRDefault="003D1766" w:rsidP="003D1766">
            <w:pPr>
              <w:spacing w:beforeLines="40" w:before="9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F6D030" w14:textId="77777777" w:rsidR="003D1766" w:rsidRPr="00E87A67" w:rsidRDefault="003D1766" w:rsidP="003D1766">
            <w:pPr>
              <w:spacing w:beforeLines="40" w:before="96"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87A6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3D9DB008" w14:textId="77777777" w:rsidR="003D1766" w:rsidRPr="00E87A67" w:rsidRDefault="003D1766" w:rsidP="003D1766">
            <w:pPr>
              <w:spacing w:beforeLines="40" w:before="96"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87A6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E87A6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9</w:t>
            </w:r>
            <w:r w:rsidRPr="00E87A6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0.38-0.88)</w:t>
            </w:r>
          </w:p>
        </w:tc>
      </w:tr>
      <w:tr w:rsidR="003D1766" w:rsidRPr="000F2503" w14:paraId="0E353ED3" w14:textId="77777777" w:rsidTr="003D1766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607656" w14:textId="77777777" w:rsidR="003D1766" w:rsidRPr="00E87A67" w:rsidRDefault="003D1766" w:rsidP="003D1766">
            <w:pPr>
              <w:spacing w:beforeLines="40" w:before="9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87A6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No of BP drugs us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A88428" w14:textId="77777777" w:rsidR="003D1766" w:rsidRPr="00E87A67" w:rsidRDefault="003D1766" w:rsidP="003D1766">
            <w:pPr>
              <w:spacing w:beforeLines="40" w:before="96"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87A6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-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14:paraId="37E2ADE0" w14:textId="77777777" w:rsidR="003D1766" w:rsidRPr="00E87A67" w:rsidRDefault="003D1766" w:rsidP="003D1766">
            <w:pPr>
              <w:spacing w:beforeLines="40" w:before="96"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A6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ref)</w:t>
            </w:r>
          </w:p>
        </w:tc>
      </w:tr>
      <w:tr w:rsidR="003D1766" w:rsidRPr="000F2503" w14:paraId="15668E09" w14:textId="77777777" w:rsidTr="003D1766"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B7CCF7" w14:textId="77777777" w:rsidR="003D1766" w:rsidRPr="00E87A67" w:rsidRDefault="003D1766" w:rsidP="003D1766">
            <w:pPr>
              <w:spacing w:beforeLines="40" w:before="96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3EEEEE" w14:textId="77777777" w:rsidR="003D1766" w:rsidRPr="00E87A67" w:rsidRDefault="003D1766" w:rsidP="003D1766">
            <w:pPr>
              <w:spacing w:beforeLines="40" w:before="96" w:after="12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87A6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≥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60FA14" w14:textId="77777777" w:rsidR="003D1766" w:rsidRPr="00E87A67" w:rsidRDefault="003D1766" w:rsidP="003D1766">
            <w:pPr>
              <w:spacing w:beforeLines="40" w:before="96" w:after="12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87A6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62</w:t>
            </w:r>
            <w:r w:rsidRPr="00E87A6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1.07-2.46)</w:t>
            </w:r>
          </w:p>
        </w:tc>
      </w:tr>
      <w:tr w:rsidR="003D1766" w:rsidRPr="003D1766" w14:paraId="42731C74" w14:textId="77777777" w:rsidTr="003D1766">
        <w:tc>
          <w:tcPr>
            <w:tcW w:w="608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63AEA9" w14:textId="77777777" w:rsidR="003D1766" w:rsidRDefault="003D1766" w:rsidP="003D1766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7A6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eparate univariate logistic regression of variables showing significant difference between controlled and uncontrolled BP (table 1-2). </w:t>
            </w:r>
            <w:r w:rsidRPr="00E87A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ds ratio (OR) with 95% confidence intervals for controlled BP. Significant ORs presented in bold.</w:t>
            </w:r>
          </w:p>
          <w:p w14:paraId="7D30567E" w14:textId="77777777" w:rsidR="003D1766" w:rsidRPr="00E87A67" w:rsidRDefault="003D1766" w:rsidP="003D1766">
            <w:pPr>
              <w:spacing w:before="12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: Blood pressure; MI: myocardial infarction</w:t>
            </w:r>
          </w:p>
        </w:tc>
      </w:tr>
    </w:tbl>
    <w:p w14:paraId="348EDD81" w14:textId="77777777" w:rsidR="009E3CD1" w:rsidRDefault="009E3CD1" w:rsidP="009E3CD1">
      <w:pPr>
        <w:rPr>
          <w:lang w:val="en-GB"/>
        </w:rPr>
      </w:pPr>
    </w:p>
    <w:p w14:paraId="5439EFBF" w14:textId="77777777" w:rsidR="003D1766" w:rsidRDefault="003D1766" w:rsidP="009E3CD1">
      <w:pPr>
        <w:rPr>
          <w:lang w:val="en-GB"/>
        </w:rPr>
      </w:pPr>
    </w:p>
    <w:p w14:paraId="026C032B" w14:textId="77777777" w:rsidR="009E3CD1" w:rsidRDefault="009E3CD1" w:rsidP="009E3CD1">
      <w:pPr>
        <w:rPr>
          <w:lang w:val="en-GB"/>
        </w:rPr>
      </w:pPr>
    </w:p>
    <w:p w14:paraId="254A8432" w14:textId="77777777" w:rsidR="009E3CD1" w:rsidRDefault="009E3CD1" w:rsidP="009E3CD1">
      <w:pPr>
        <w:spacing w:before="120" w:line="276" w:lineRule="auto"/>
        <w:rPr>
          <w:sz w:val="20"/>
          <w:szCs w:val="20"/>
          <w:lang w:val="en-GB"/>
        </w:rPr>
      </w:pPr>
    </w:p>
    <w:p w14:paraId="36BE3560" w14:textId="77777777" w:rsidR="009E3CD1" w:rsidRDefault="009E3CD1" w:rsidP="009E3CD1">
      <w:pPr>
        <w:spacing w:before="120" w:line="276" w:lineRule="auto"/>
        <w:rPr>
          <w:sz w:val="20"/>
          <w:szCs w:val="20"/>
          <w:lang w:val="en-GB"/>
        </w:rPr>
      </w:pPr>
    </w:p>
    <w:p w14:paraId="3A127B18" w14:textId="77777777" w:rsidR="009E3CD1" w:rsidRDefault="009E3CD1" w:rsidP="009E3CD1">
      <w:pPr>
        <w:spacing w:before="120" w:line="276" w:lineRule="auto"/>
        <w:rPr>
          <w:sz w:val="20"/>
          <w:szCs w:val="20"/>
          <w:lang w:val="en-GB"/>
        </w:rPr>
      </w:pPr>
    </w:p>
    <w:p w14:paraId="72090BAD" w14:textId="77777777" w:rsidR="009E3CD1" w:rsidRDefault="009E3CD1" w:rsidP="009E3CD1">
      <w:pPr>
        <w:spacing w:before="120" w:line="276" w:lineRule="auto"/>
        <w:rPr>
          <w:sz w:val="20"/>
          <w:szCs w:val="20"/>
          <w:lang w:val="en-GB"/>
        </w:rPr>
      </w:pPr>
    </w:p>
    <w:p w14:paraId="6011E262" w14:textId="77777777" w:rsidR="009E3CD1" w:rsidRDefault="009E3CD1" w:rsidP="009E3CD1">
      <w:pPr>
        <w:spacing w:before="120" w:line="276" w:lineRule="auto"/>
        <w:rPr>
          <w:sz w:val="20"/>
          <w:szCs w:val="20"/>
          <w:lang w:val="en-GB"/>
        </w:rPr>
      </w:pPr>
    </w:p>
    <w:p w14:paraId="2926B13B" w14:textId="77777777" w:rsidR="009E3CD1" w:rsidRDefault="009E3CD1" w:rsidP="009E3CD1">
      <w:pPr>
        <w:spacing w:before="120" w:line="276" w:lineRule="auto"/>
        <w:rPr>
          <w:sz w:val="20"/>
          <w:szCs w:val="20"/>
          <w:lang w:val="en-GB"/>
        </w:rPr>
      </w:pPr>
    </w:p>
    <w:p w14:paraId="4C69DFED" w14:textId="77777777" w:rsidR="009E3CD1" w:rsidRDefault="009E3CD1" w:rsidP="009E3CD1">
      <w:pPr>
        <w:spacing w:before="120" w:line="276" w:lineRule="auto"/>
        <w:rPr>
          <w:sz w:val="20"/>
          <w:szCs w:val="20"/>
          <w:lang w:val="en-GB"/>
        </w:rPr>
      </w:pPr>
    </w:p>
    <w:p w14:paraId="1FC8C401" w14:textId="77777777" w:rsidR="00C8756B" w:rsidRPr="009E3CD1" w:rsidRDefault="00C8756B" w:rsidP="009E3CD1">
      <w:pPr>
        <w:spacing w:before="120" w:line="276" w:lineRule="auto"/>
        <w:rPr>
          <w:color w:val="000000"/>
          <w:sz w:val="20"/>
          <w:szCs w:val="20"/>
          <w:lang w:val="en-GB"/>
        </w:rPr>
      </w:pPr>
    </w:p>
    <w:p w14:paraId="14DB5225" w14:textId="77777777" w:rsidR="00796C51" w:rsidRPr="00E87A67" w:rsidRDefault="00796C51">
      <w:pPr>
        <w:rPr>
          <w:lang w:val="en-US"/>
        </w:rPr>
      </w:pPr>
    </w:p>
    <w:p w14:paraId="20A506D4" w14:textId="77777777" w:rsidR="00796C51" w:rsidRPr="00E87A67" w:rsidRDefault="00796C51">
      <w:pPr>
        <w:rPr>
          <w:lang w:val="en-US"/>
        </w:rPr>
      </w:pPr>
    </w:p>
    <w:p w14:paraId="07F9C036" w14:textId="55177192" w:rsidR="003D1766" w:rsidRDefault="003D1766">
      <w:pPr>
        <w:rPr>
          <w:lang w:val="en-US"/>
        </w:rPr>
      </w:pPr>
      <w:r>
        <w:rPr>
          <w:lang w:val="en-US"/>
        </w:rPr>
        <w:br w:type="page"/>
      </w:r>
    </w:p>
    <w:p w14:paraId="7F6CC94C" w14:textId="77777777" w:rsidR="00796C51" w:rsidRPr="00E87A67" w:rsidRDefault="00796C51">
      <w:pPr>
        <w:rPr>
          <w:lang w:val="en-US"/>
        </w:rPr>
      </w:pPr>
    </w:p>
    <w:tbl>
      <w:tblPr>
        <w:tblStyle w:val="TableGrid"/>
        <w:tblW w:w="751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02"/>
        <w:gridCol w:w="851"/>
        <w:gridCol w:w="850"/>
        <w:gridCol w:w="709"/>
        <w:gridCol w:w="709"/>
        <w:gridCol w:w="283"/>
        <w:gridCol w:w="567"/>
        <w:gridCol w:w="142"/>
      </w:tblGrid>
      <w:tr w:rsidR="00C8756B" w:rsidRPr="003D1766" w14:paraId="71288EED" w14:textId="77777777" w:rsidTr="00BF15A1">
        <w:tc>
          <w:tcPr>
            <w:tcW w:w="751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4125E41" w14:textId="13E24F32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Supplementa</w:t>
            </w:r>
            <w:r w:rsidR="00796C51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ry</w:t>
            </w: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t</w:t>
            </w:r>
            <w:r w:rsidRPr="000966B3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able </w:t>
            </w:r>
            <w:r w:rsidR="00796C51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  <w:r w:rsidRPr="00A80C1F">
              <w:rPr>
                <w:rFonts w:ascii="Times New Roman" w:hAnsi="Times New Roman" w:cs="Times New Roman"/>
                <w:szCs w:val="24"/>
                <w:lang w:val="en-US"/>
              </w:rPr>
              <w:t>BP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A80C1F">
              <w:rPr>
                <w:rFonts w:ascii="Times New Roman" w:hAnsi="Times New Roman" w:cs="Times New Roman"/>
                <w:szCs w:val="24"/>
                <w:lang w:val="en-US"/>
              </w:rPr>
              <w:t>medication for group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s</w:t>
            </w:r>
            <w:r w:rsidRPr="00A80C1F">
              <w:rPr>
                <w:rFonts w:ascii="Times New Roman" w:hAnsi="Times New Roman" w:cs="Times New Roman"/>
                <w:szCs w:val="24"/>
                <w:lang w:val="en-US"/>
              </w:rPr>
              <w:t xml:space="preserve"> with controlled vs. high BP</w:t>
            </w:r>
          </w:p>
          <w:p w14:paraId="0FB6C176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C8756B" w:rsidRPr="00C474AD" w14:paraId="767DA14D" w14:textId="77777777" w:rsidTr="00BF15A1"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0009BE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828A60" w14:textId="77777777" w:rsidR="00C8756B" w:rsidRDefault="00C8756B" w:rsidP="00BF15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led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P </w:t>
            </w:r>
          </w:p>
          <w:p w14:paraId="7303623C" w14:textId="77777777" w:rsidR="00C8756B" w:rsidRPr="000966B3" w:rsidRDefault="00C8756B" w:rsidP="00BF15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-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DC7E12" w14:textId="77777777" w:rsidR="00C8756B" w:rsidRPr="000966B3" w:rsidRDefault="00C8756B" w:rsidP="00BF15A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BP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DD767F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17A692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15E3755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C8756B" w:rsidRPr="00C474AD" w14:paraId="3A5C4F77" w14:textId="77777777" w:rsidTr="00BF15A1"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A1F69E" w14:textId="77777777" w:rsidR="00C8756B" w:rsidRPr="000966B3" w:rsidRDefault="00C8756B" w:rsidP="00BF15A1">
            <w:pPr>
              <w:spacing w:after="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7ED7BF" w14:textId="77777777" w:rsidR="00C8756B" w:rsidRPr="000966B3" w:rsidRDefault="00C8756B" w:rsidP="00BF15A1">
            <w:pPr>
              <w:spacing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6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27BE1D" w14:textId="77777777" w:rsidR="00C8756B" w:rsidRPr="000966B3" w:rsidRDefault="00C8756B" w:rsidP="00BF15A1">
            <w:pPr>
              <w:spacing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3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B51E99" w14:textId="77777777" w:rsidR="00C8756B" w:rsidRPr="000966B3" w:rsidRDefault="00C8756B" w:rsidP="00BF15A1">
            <w:pPr>
              <w:spacing w:after="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63B908" w14:textId="77777777" w:rsidR="00C8756B" w:rsidRPr="000966B3" w:rsidRDefault="00C8756B" w:rsidP="00BF15A1">
            <w:pPr>
              <w:spacing w:after="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3BE6604" w14:textId="77777777" w:rsidR="00C8756B" w:rsidRPr="000966B3" w:rsidRDefault="00C8756B" w:rsidP="00BF15A1">
            <w:pPr>
              <w:spacing w:after="4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756B" w:rsidRPr="003D1766" w14:paraId="0038D22C" w14:textId="77777777" w:rsidTr="00BF15A1"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6161EC" w14:textId="77777777" w:rsidR="00C8756B" w:rsidRPr="000966B3" w:rsidRDefault="00C8756B" w:rsidP="00BF15A1">
            <w:pPr>
              <w:spacing w:line="276" w:lineRule="auto"/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BP drug category, n (%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F65E78" w14:textId="77777777" w:rsidR="00C8756B" w:rsidRPr="000966B3" w:rsidRDefault="00C8756B" w:rsidP="00BF15A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93033A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EFAC8D" w14:textId="77777777" w:rsidR="00C8756B" w:rsidRPr="000966B3" w:rsidRDefault="00C8756B" w:rsidP="00BF15A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BB66F4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696E49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B8E9F1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0F3B377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756B" w:rsidRPr="00C474AD" w14:paraId="2EBB6F46" w14:textId="77777777" w:rsidTr="00BF15A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EE391B7" w14:textId="77777777" w:rsidR="00C8756B" w:rsidRPr="000966B3" w:rsidRDefault="00C8756B" w:rsidP="00BF15A1">
            <w:pPr>
              <w:spacing w:line="276" w:lineRule="auto"/>
              <w:ind w:left="59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B (C09C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59E802" w14:textId="77777777" w:rsidR="00C8756B" w:rsidRPr="000966B3" w:rsidRDefault="00C8756B" w:rsidP="00BF15A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266460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E593EF" w14:textId="77777777" w:rsidR="00C8756B" w:rsidRPr="000966B3" w:rsidRDefault="00C8756B" w:rsidP="00BF15A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692897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4710DA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5E7FE5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25D420A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756B" w:rsidRPr="00FA5A38" w14:paraId="52A24322" w14:textId="77777777" w:rsidTr="00BF15A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A88AA6" w14:textId="77777777" w:rsidR="00C8756B" w:rsidRPr="000966B3" w:rsidRDefault="00C8756B" w:rsidP="00BF15A1">
            <w:pPr>
              <w:spacing w:line="276" w:lineRule="auto"/>
              <w:ind w:left="59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Calcium </w:t>
            </w:r>
            <w:proofErr w:type="spellStart"/>
            <w:r w:rsidRPr="000966B3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hannel</w:t>
            </w:r>
            <w:proofErr w:type="spellEnd"/>
            <w:r w:rsidRPr="000966B3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0966B3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locker</w:t>
            </w:r>
            <w:proofErr w:type="spellEnd"/>
            <w:r w:rsidRPr="000966B3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(C08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DBE150" w14:textId="77777777" w:rsidR="00C8756B" w:rsidRPr="000966B3" w:rsidRDefault="00C8756B" w:rsidP="00BF15A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5FA030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914161" w14:textId="77777777" w:rsidR="00C8756B" w:rsidRPr="000966B3" w:rsidRDefault="00C8756B" w:rsidP="00BF15A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860E51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DFF85E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47F7CD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AFA6284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756B" w:rsidRPr="005F2130" w14:paraId="31F360DA" w14:textId="77777777" w:rsidTr="00BF15A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F65FBF" w14:textId="77777777" w:rsidR="00C8756B" w:rsidRPr="000966B3" w:rsidRDefault="00C8756B" w:rsidP="00BF15A1">
            <w:pPr>
              <w:spacing w:line="276" w:lineRule="auto"/>
              <w:ind w:left="59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Beta </w:t>
            </w:r>
            <w:proofErr w:type="spellStart"/>
            <w:r w:rsidRPr="000966B3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locker</w:t>
            </w:r>
            <w:proofErr w:type="spellEnd"/>
            <w:r w:rsidRPr="000966B3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(C07AA,C07AB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C3E78C" w14:textId="77777777" w:rsidR="00C8756B" w:rsidRPr="000966B3" w:rsidRDefault="00C8756B" w:rsidP="00BF15A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96B270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483E97" w14:textId="77777777" w:rsidR="00C8756B" w:rsidRPr="000966B3" w:rsidRDefault="00C8756B" w:rsidP="00BF15A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9600C4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A85E36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32EC85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AA89F47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756B" w:rsidRPr="005F2130" w14:paraId="7CA52129" w14:textId="77777777" w:rsidTr="00BF15A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0D760FD" w14:textId="77777777" w:rsidR="00C8756B" w:rsidRPr="000966B3" w:rsidRDefault="00C8756B" w:rsidP="00BF15A1">
            <w:pPr>
              <w:spacing w:line="276" w:lineRule="auto"/>
              <w:ind w:left="59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 inhibitor (C09A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B0A2ED" w14:textId="77777777" w:rsidR="00C8756B" w:rsidRPr="000966B3" w:rsidRDefault="00C8756B" w:rsidP="00BF15A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672FD8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A351D5" w14:textId="77777777" w:rsidR="00C8756B" w:rsidRPr="000966B3" w:rsidRDefault="00C8756B" w:rsidP="00BF15A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86FC1E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82FD63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3FB952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5B57061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756B" w:rsidRPr="005F2130" w14:paraId="0E7208BE" w14:textId="77777777" w:rsidTr="00BF15A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5F61F9F" w14:textId="77777777" w:rsidR="00C8756B" w:rsidRPr="000966B3" w:rsidRDefault="00C8756B" w:rsidP="00BF15A1">
            <w:pPr>
              <w:spacing w:line="276" w:lineRule="auto"/>
              <w:ind w:left="59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azide diuretic (C03A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280F2C" w14:textId="77777777" w:rsidR="00C8756B" w:rsidRPr="000966B3" w:rsidRDefault="00C8756B" w:rsidP="00BF15A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DAE0DA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F0EB2D" w14:textId="77777777" w:rsidR="00C8756B" w:rsidRPr="000966B3" w:rsidRDefault="00C8756B" w:rsidP="00BF15A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7B1156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54F0FA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AD6D66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24AE64F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756B" w:rsidRPr="005F2130" w14:paraId="53CBB01B" w14:textId="77777777" w:rsidTr="00BF15A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7C622AA" w14:textId="77777777" w:rsidR="00C8756B" w:rsidRPr="000966B3" w:rsidRDefault="00C8756B" w:rsidP="00BF15A1">
            <w:pPr>
              <w:spacing w:line="276" w:lineRule="auto"/>
              <w:ind w:left="59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op diuretic (C03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2CA2BC" w14:textId="77777777" w:rsidR="00C8756B" w:rsidRPr="000966B3" w:rsidRDefault="00C8756B" w:rsidP="00BF15A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6BCB02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57D4DC" w14:textId="77777777" w:rsidR="00C8756B" w:rsidRPr="000966B3" w:rsidRDefault="00C8756B" w:rsidP="00BF15A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8DBA31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2C9B1B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472236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1F875CB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756B" w:rsidRPr="005F2130" w14:paraId="767E5DC6" w14:textId="77777777" w:rsidTr="00BF15A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82FE0F6" w14:textId="77777777" w:rsidR="00C8756B" w:rsidRPr="000966B3" w:rsidRDefault="00C8756B" w:rsidP="00BF15A1">
            <w:pPr>
              <w:spacing w:line="276" w:lineRule="auto"/>
              <w:ind w:left="59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fa blocker (C02CA,G04CA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D61F72" w14:textId="77777777" w:rsidR="00C8756B" w:rsidRPr="000966B3" w:rsidRDefault="00C8756B" w:rsidP="00BF15A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814FB4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DB6675" w14:textId="77777777" w:rsidR="00C8756B" w:rsidRPr="000966B3" w:rsidRDefault="00C8756B" w:rsidP="00BF15A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F68DF0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B01EB4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96DC85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496C132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756B" w:rsidRPr="005F2130" w14:paraId="2A260946" w14:textId="77777777" w:rsidTr="00BF15A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8E06120" w14:textId="77777777" w:rsidR="00C8756B" w:rsidRPr="000966B3" w:rsidRDefault="00C8756B" w:rsidP="00BF15A1">
            <w:pPr>
              <w:spacing w:line="276" w:lineRule="auto"/>
              <w:ind w:left="59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osterone antagonist (C03D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FAED8F" w14:textId="77777777" w:rsidR="00C8756B" w:rsidRPr="000966B3" w:rsidRDefault="00C8756B" w:rsidP="00BF15A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782DC2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806F20" w14:textId="77777777" w:rsidR="00C8756B" w:rsidRPr="000966B3" w:rsidRDefault="00C8756B" w:rsidP="00BF15A1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3414F1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140DD6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638BA2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4F084DE" w14:textId="77777777" w:rsidR="00C8756B" w:rsidRPr="000966B3" w:rsidRDefault="00C8756B" w:rsidP="00BF1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756B" w:rsidRPr="005F2130" w14:paraId="247FA571" w14:textId="77777777" w:rsidTr="00E87A67"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3E86FE" w14:textId="77777777" w:rsidR="00C8756B" w:rsidRPr="000966B3" w:rsidRDefault="00C8756B" w:rsidP="00BF15A1">
            <w:pPr>
              <w:spacing w:after="80" w:line="276" w:lineRule="auto"/>
              <w:ind w:left="3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ing lipid-lowering drugs, n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CD7977" w14:textId="77777777" w:rsidR="00C8756B" w:rsidRPr="000966B3" w:rsidRDefault="00C8756B" w:rsidP="00BF15A1">
            <w:pPr>
              <w:spacing w:after="8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B9B719" w14:textId="77777777" w:rsidR="00C8756B" w:rsidRPr="000966B3" w:rsidRDefault="00C8756B" w:rsidP="00BF15A1">
            <w:pPr>
              <w:spacing w:after="8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B2375C" w14:textId="77777777" w:rsidR="00C8756B" w:rsidRPr="000966B3" w:rsidRDefault="00C8756B" w:rsidP="00BF15A1">
            <w:pPr>
              <w:spacing w:after="80"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02B93C" w14:textId="77777777" w:rsidR="00C8756B" w:rsidRPr="000966B3" w:rsidRDefault="00C8756B" w:rsidP="00BF15A1">
            <w:pPr>
              <w:spacing w:after="8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891387" w14:textId="77777777" w:rsidR="00C8756B" w:rsidRPr="000966B3" w:rsidRDefault="00C8756B" w:rsidP="00BF15A1">
            <w:pPr>
              <w:spacing w:after="8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BF0EFD" w14:textId="77777777" w:rsidR="00C8756B" w:rsidRPr="000966B3" w:rsidRDefault="00C8756B" w:rsidP="00BF15A1">
            <w:pPr>
              <w:spacing w:after="8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966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9AEDDCB" w14:textId="77777777" w:rsidR="00C8756B" w:rsidRPr="000966B3" w:rsidRDefault="00C8756B" w:rsidP="00BF15A1">
            <w:pPr>
              <w:spacing w:after="8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6C51" w:rsidRPr="00796C51" w14:paraId="15C1626C" w14:textId="77777777" w:rsidTr="00E87A67">
        <w:tc>
          <w:tcPr>
            <w:tcW w:w="7371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86AA41" w14:textId="26F271F3" w:rsidR="00796C51" w:rsidRPr="000966B3" w:rsidRDefault="00796C51" w:rsidP="00BF15A1">
            <w:pPr>
              <w:spacing w:after="8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: Angiotensin converting enzyme; ARB: </w:t>
            </w:r>
            <w:r w:rsidR="00E87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giotensin 2 receptor blocker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: blood pressur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93E4A9D" w14:textId="77777777" w:rsidR="00796C51" w:rsidRPr="000966B3" w:rsidRDefault="00796C51" w:rsidP="00BF15A1">
            <w:pPr>
              <w:spacing w:after="8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8756B" w:rsidRPr="009E3CD1" w14:paraId="5C0E674C" w14:textId="77777777" w:rsidTr="00BF15A1">
        <w:tc>
          <w:tcPr>
            <w:tcW w:w="751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FFA9AB8" w14:textId="77777777" w:rsidR="00C8756B" w:rsidRPr="000966B3" w:rsidRDefault="00C8756B" w:rsidP="00BF15A1">
            <w:pPr>
              <w:spacing w:before="8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3DC070D" w14:textId="77777777" w:rsidR="009E3CD1" w:rsidRDefault="009E3CD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3A6232D" w14:textId="2A9BD54C" w:rsidR="003D1766" w:rsidRDefault="003D1766" w:rsidP="003D176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7528B91" w14:textId="77777777" w:rsidR="003D1766" w:rsidRDefault="003D176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pPr w:leftFromText="180" w:rightFromText="180" w:vertAnchor="page" w:horzAnchor="margin" w:tblpY="1681"/>
        <w:tblW w:w="8926" w:type="dxa"/>
        <w:tblLayout w:type="fixed"/>
        <w:tblLook w:val="04A0" w:firstRow="1" w:lastRow="0" w:firstColumn="1" w:lastColumn="0" w:noHBand="0" w:noVBand="1"/>
      </w:tblPr>
      <w:tblGrid>
        <w:gridCol w:w="1135"/>
        <w:gridCol w:w="419"/>
        <w:gridCol w:w="851"/>
        <w:gridCol w:w="851"/>
        <w:gridCol w:w="850"/>
        <w:gridCol w:w="993"/>
        <w:gridCol w:w="850"/>
        <w:gridCol w:w="992"/>
        <w:gridCol w:w="993"/>
        <w:gridCol w:w="992"/>
      </w:tblGrid>
      <w:tr w:rsidR="003D1766" w:rsidRPr="00C95150" w14:paraId="7FDBC202" w14:textId="77777777" w:rsidTr="003D1766">
        <w:trPr>
          <w:trHeight w:val="340"/>
        </w:trPr>
        <w:tc>
          <w:tcPr>
            <w:tcW w:w="8926" w:type="dxa"/>
            <w:gridSpan w:val="10"/>
            <w:shd w:val="clear" w:color="auto" w:fill="auto"/>
            <w:noWrap/>
            <w:vAlign w:val="bottom"/>
          </w:tcPr>
          <w:p w14:paraId="2EA4B5B6" w14:textId="77777777" w:rsidR="003D1766" w:rsidRPr="00C95150" w:rsidRDefault="003D1766" w:rsidP="003D176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0" w:name="_Hlk129356829"/>
          </w:p>
        </w:tc>
      </w:tr>
      <w:tr w:rsidR="003D1766" w:rsidRPr="00406C30" w14:paraId="06F783AB" w14:textId="77777777" w:rsidTr="003D1766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CAEBE17" w14:textId="77777777" w:rsidR="003D1766" w:rsidRPr="00C95150" w:rsidRDefault="003D1766" w:rsidP="003D1766">
            <w:pPr>
              <w:spacing w:line="240" w:lineRule="auto"/>
              <w:rPr>
                <w:sz w:val="20"/>
                <w:lang w:val="en-US"/>
              </w:rPr>
            </w:pP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6BF3978" w14:textId="77777777" w:rsidR="003D1766" w:rsidRPr="00C95150" w:rsidRDefault="003D1766" w:rsidP="003D1766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0C8484" w14:textId="77777777" w:rsidR="003D1766" w:rsidRPr="00C95150" w:rsidRDefault="003D1766" w:rsidP="003D1766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1" w:type="dxa"/>
            <w:gridSpan w:val="7"/>
            <w:shd w:val="clear" w:color="auto" w:fill="auto"/>
            <w:noWrap/>
            <w:vAlign w:val="bottom"/>
            <w:hideMark/>
          </w:tcPr>
          <w:p w14:paraId="48448036" w14:textId="77777777" w:rsidR="003D1766" w:rsidRPr="00C95150" w:rsidRDefault="003D1766" w:rsidP="003D176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  <w:proofErr w:type="spellStart"/>
            <w:r w:rsidRPr="00C95150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  <w:proofErr w:type="spellEnd"/>
            <w:r w:rsidRPr="00C951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95150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</w:p>
        </w:tc>
      </w:tr>
      <w:tr w:rsidR="003D1766" w:rsidRPr="00C95150" w14:paraId="6BCA5C23" w14:textId="77777777" w:rsidTr="003D1766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082E7BF" w14:textId="77777777" w:rsidR="003D1766" w:rsidRPr="00767126" w:rsidRDefault="003D1766" w:rsidP="003D17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901862C" w14:textId="77777777" w:rsidR="003D1766" w:rsidRPr="00C95150" w:rsidRDefault="003D1766" w:rsidP="003D176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84FC28" w14:textId="77777777" w:rsidR="003D1766" w:rsidRPr="00C95150" w:rsidRDefault="003D1766" w:rsidP="003D176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70E3" w14:textId="77777777" w:rsidR="003D1766" w:rsidRPr="00C95150" w:rsidRDefault="003D1766" w:rsidP="003D1766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6C97" w14:textId="77777777" w:rsidR="003D1766" w:rsidRPr="00C95150" w:rsidRDefault="003D1766" w:rsidP="003D1766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9234" w14:textId="77777777" w:rsidR="003D1766" w:rsidRPr="00C95150" w:rsidRDefault="003D1766" w:rsidP="003D1766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BB50" w14:textId="77777777" w:rsidR="003D1766" w:rsidRPr="00C95150" w:rsidRDefault="003D1766" w:rsidP="003D1766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F7E1" w14:textId="77777777" w:rsidR="003D1766" w:rsidRPr="00C95150" w:rsidRDefault="003D1766" w:rsidP="003D1766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4A7C" w14:textId="77777777" w:rsidR="003D1766" w:rsidRPr="00C95150" w:rsidRDefault="003D1766" w:rsidP="003D1766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1F0F" w14:textId="77777777" w:rsidR="003D1766" w:rsidRPr="00C95150" w:rsidRDefault="003D1766" w:rsidP="003D1766">
            <w:pPr>
              <w:spacing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D1766" w:rsidRPr="00C95150" w14:paraId="6087E569" w14:textId="77777777" w:rsidTr="003D1766">
        <w:trPr>
          <w:trHeight w:val="30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D3D94D0" w14:textId="77777777" w:rsidR="003D1766" w:rsidRPr="00767126" w:rsidRDefault="003D1766" w:rsidP="003D1766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E82D132" w14:textId="77777777" w:rsidR="003D1766" w:rsidRPr="00C95150" w:rsidRDefault="003D1766" w:rsidP="003D1766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38A5" w14:textId="77777777" w:rsidR="003D1766" w:rsidRPr="00C95150" w:rsidRDefault="003D1766" w:rsidP="003D1766">
            <w:pPr>
              <w:spacing w:before="80" w:after="8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BE60" w14:textId="77777777" w:rsidR="003D1766" w:rsidRPr="00C95150" w:rsidRDefault="003D1766" w:rsidP="003D176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37B3" w14:textId="77777777" w:rsidR="003D1766" w:rsidRPr="00C95150" w:rsidRDefault="003D1766" w:rsidP="003D176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AB2B" w14:textId="77777777" w:rsidR="003D1766" w:rsidRPr="00C95150" w:rsidRDefault="003D1766" w:rsidP="003D176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–6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3BA2" w14:textId="77777777" w:rsidR="003D1766" w:rsidRPr="00C95150" w:rsidRDefault="003D1766" w:rsidP="003D176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–1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735E" w14:textId="77777777" w:rsidR="003D1766" w:rsidRPr="00C95150" w:rsidRDefault="003D1766" w:rsidP="003D176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–18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BBDB" w14:textId="77777777" w:rsidR="003D1766" w:rsidRPr="00C95150" w:rsidRDefault="003D1766" w:rsidP="003D176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–3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B12E" w14:textId="77777777" w:rsidR="003D1766" w:rsidRPr="00C95150" w:rsidRDefault="003D1766" w:rsidP="003D176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300</w:t>
            </w:r>
          </w:p>
        </w:tc>
      </w:tr>
      <w:tr w:rsidR="003D1766" w:rsidRPr="00C95150" w14:paraId="76C4F330" w14:textId="77777777" w:rsidTr="003D1766">
        <w:trPr>
          <w:trHeight w:val="300"/>
        </w:trPr>
        <w:tc>
          <w:tcPr>
            <w:tcW w:w="1135" w:type="dxa"/>
            <w:vMerge w:val="restart"/>
            <w:shd w:val="clear" w:color="auto" w:fill="auto"/>
            <w:noWrap/>
            <w:vAlign w:val="bottom"/>
            <w:hideMark/>
          </w:tcPr>
          <w:p w14:paraId="5878D3B8" w14:textId="77777777" w:rsidR="003D1766" w:rsidRPr="00C95150" w:rsidRDefault="003D1766" w:rsidP="003D176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ercise</w:t>
            </w:r>
            <w:proofErr w:type="spellEnd"/>
          </w:p>
          <w:p w14:paraId="2E5F2D3C" w14:textId="77777777" w:rsidR="003D1766" w:rsidRPr="00C95150" w:rsidRDefault="003D1766" w:rsidP="003D176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14572626" w14:textId="77777777" w:rsidR="003D1766" w:rsidRPr="00C95150" w:rsidRDefault="003D1766" w:rsidP="003D1766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40FD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2B29" w14:textId="77777777" w:rsidR="003D1766" w:rsidRPr="00C95150" w:rsidRDefault="003D1766" w:rsidP="003D1766">
            <w:pPr>
              <w:spacing w:before="40" w:after="8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F1A983" w:themeFill="accent2" w:themeFillTint="99"/>
            <w:noWrap/>
            <w:vAlign w:val="bottom"/>
            <w:hideMark/>
          </w:tcPr>
          <w:p w14:paraId="467DAA79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1A983" w:themeFill="accent2" w:themeFillTint="99"/>
            <w:noWrap/>
            <w:vAlign w:val="bottom"/>
            <w:hideMark/>
          </w:tcPr>
          <w:p w14:paraId="5E01B0FB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1A983" w:themeFill="accent2" w:themeFillTint="99"/>
            <w:noWrap/>
            <w:vAlign w:val="bottom"/>
            <w:hideMark/>
          </w:tcPr>
          <w:p w14:paraId="01EF82E6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1A983" w:themeFill="accent2" w:themeFillTint="99"/>
            <w:noWrap/>
            <w:vAlign w:val="bottom"/>
            <w:hideMark/>
          </w:tcPr>
          <w:p w14:paraId="5C7D72BE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1A983" w:themeFill="accent2" w:themeFillTint="99"/>
            <w:noWrap/>
            <w:vAlign w:val="bottom"/>
            <w:hideMark/>
          </w:tcPr>
          <w:p w14:paraId="53A7BDEA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1A983" w:themeFill="accent2" w:themeFillTint="99"/>
            <w:noWrap/>
            <w:vAlign w:val="bottom"/>
            <w:hideMark/>
          </w:tcPr>
          <w:p w14:paraId="652D9126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1A983" w:themeFill="accent2" w:themeFillTint="99"/>
            <w:noWrap/>
            <w:vAlign w:val="bottom"/>
            <w:hideMark/>
          </w:tcPr>
          <w:p w14:paraId="20264229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D1766" w:rsidRPr="00C95150" w14:paraId="06C82521" w14:textId="77777777" w:rsidTr="003D1766">
        <w:trPr>
          <w:trHeight w:val="300"/>
        </w:trPr>
        <w:tc>
          <w:tcPr>
            <w:tcW w:w="1135" w:type="dxa"/>
            <w:vMerge/>
            <w:shd w:val="clear" w:color="auto" w:fill="auto"/>
            <w:noWrap/>
            <w:vAlign w:val="bottom"/>
            <w:hideMark/>
          </w:tcPr>
          <w:p w14:paraId="7CB25F89" w14:textId="77777777" w:rsidR="003D1766" w:rsidRPr="00767126" w:rsidRDefault="003D1766" w:rsidP="003D1766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4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0893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C857" w14:textId="77777777" w:rsidR="003D1766" w:rsidRPr="00C95150" w:rsidRDefault="003D1766" w:rsidP="003D1766">
            <w:pPr>
              <w:spacing w:before="40" w:after="8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1A983" w:themeFill="accent2" w:themeFillTint="99"/>
            <w:noWrap/>
            <w:vAlign w:val="bottom"/>
            <w:hideMark/>
          </w:tcPr>
          <w:p w14:paraId="023BA2C0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F1A983" w:themeFill="accent2" w:themeFillTint="99"/>
            <w:noWrap/>
            <w:vAlign w:val="bottom"/>
            <w:hideMark/>
          </w:tcPr>
          <w:p w14:paraId="44DF5DDE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F1A983" w:themeFill="accent2" w:themeFillTint="99"/>
            <w:noWrap/>
            <w:vAlign w:val="bottom"/>
            <w:hideMark/>
          </w:tcPr>
          <w:p w14:paraId="4820D761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F1A983" w:themeFill="accent2" w:themeFillTint="99"/>
            <w:noWrap/>
            <w:vAlign w:val="bottom"/>
            <w:hideMark/>
          </w:tcPr>
          <w:p w14:paraId="2EF38AE4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F1A983" w:themeFill="accent2" w:themeFillTint="99"/>
            <w:noWrap/>
            <w:vAlign w:val="bottom"/>
            <w:hideMark/>
          </w:tcPr>
          <w:p w14:paraId="502420D2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shd w:val="clear" w:color="auto" w:fill="F1A983" w:themeFill="accent2" w:themeFillTint="99"/>
            <w:noWrap/>
            <w:vAlign w:val="bottom"/>
            <w:hideMark/>
          </w:tcPr>
          <w:p w14:paraId="150C09E2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8DD873" w:themeFill="accent6" w:themeFillTint="99"/>
            <w:noWrap/>
            <w:vAlign w:val="bottom"/>
            <w:hideMark/>
          </w:tcPr>
          <w:p w14:paraId="09E3E4AB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3D1766" w:rsidRPr="00C95150" w14:paraId="2117DEE7" w14:textId="77777777" w:rsidTr="003D1766">
        <w:trPr>
          <w:trHeight w:val="300"/>
        </w:trPr>
        <w:tc>
          <w:tcPr>
            <w:tcW w:w="1135" w:type="dxa"/>
            <w:vMerge/>
            <w:shd w:val="clear" w:color="auto" w:fill="auto"/>
            <w:noWrap/>
            <w:vAlign w:val="bottom"/>
            <w:hideMark/>
          </w:tcPr>
          <w:p w14:paraId="47450E86" w14:textId="77777777" w:rsidR="003D1766" w:rsidRPr="00767126" w:rsidRDefault="003D1766" w:rsidP="003D1766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4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F29C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32E6" w14:textId="77777777" w:rsidR="003D1766" w:rsidRPr="00C95150" w:rsidRDefault="003D1766" w:rsidP="003D1766">
            <w:pPr>
              <w:spacing w:before="40" w:after="8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–6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1A983" w:themeFill="accent2" w:themeFillTint="99"/>
            <w:noWrap/>
            <w:vAlign w:val="bottom"/>
            <w:hideMark/>
          </w:tcPr>
          <w:p w14:paraId="6E8F6E6E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F1A983" w:themeFill="accent2" w:themeFillTint="99"/>
            <w:noWrap/>
            <w:vAlign w:val="bottom"/>
            <w:hideMark/>
          </w:tcPr>
          <w:p w14:paraId="0F8C59BD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shd w:val="clear" w:color="auto" w:fill="F1A983" w:themeFill="accent2" w:themeFillTint="99"/>
            <w:noWrap/>
            <w:vAlign w:val="bottom"/>
            <w:hideMark/>
          </w:tcPr>
          <w:p w14:paraId="165B712B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F1A983" w:themeFill="accent2" w:themeFillTint="99"/>
            <w:noWrap/>
            <w:vAlign w:val="bottom"/>
            <w:hideMark/>
          </w:tcPr>
          <w:p w14:paraId="4D11395D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8DD873" w:themeFill="accent6" w:themeFillTint="99"/>
            <w:noWrap/>
            <w:vAlign w:val="bottom"/>
            <w:hideMark/>
          </w:tcPr>
          <w:p w14:paraId="28D28E36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shd w:val="clear" w:color="auto" w:fill="8DD873" w:themeFill="accent6" w:themeFillTint="99"/>
            <w:noWrap/>
            <w:vAlign w:val="bottom"/>
            <w:hideMark/>
          </w:tcPr>
          <w:p w14:paraId="30A676E6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8DD873" w:themeFill="accent6" w:themeFillTint="99"/>
            <w:noWrap/>
            <w:vAlign w:val="bottom"/>
            <w:hideMark/>
          </w:tcPr>
          <w:p w14:paraId="7D2C21C1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D1766" w:rsidRPr="00C95150" w14:paraId="23AF97F6" w14:textId="77777777" w:rsidTr="003D1766">
        <w:trPr>
          <w:trHeight w:val="300"/>
        </w:trPr>
        <w:tc>
          <w:tcPr>
            <w:tcW w:w="1135" w:type="dxa"/>
            <w:vMerge/>
            <w:shd w:val="clear" w:color="auto" w:fill="auto"/>
            <w:noWrap/>
            <w:vAlign w:val="bottom"/>
            <w:hideMark/>
          </w:tcPr>
          <w:p w14:paraId="2BCF0C13" w14:textId="77777777" w:rsidR="003D1766" w:rsidRPr="00767126" w:rsidRDefault="003D1766" w:rsidP="003D1766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4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0BAB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85FF" w14:textId="77777777" w:rsidR="003D1766" w:rsidRPr="00C95150" w:rsidRDefault="003D1766" w:rsidP="003D1766">
            <w:pPr>
              <w:spacing w:before="40" w:after="8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–12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1A983" w:themeFill="accent2" w:themeFillTint="99"/>
            <w:noWrap/>
            <w:vAlign w:val="bottom"/>
            <w:hideMark/>
          </w:tcPr>
          <w:p w14:paraId="1504708A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F1A983" w:themeFill="accent2" w:themeFillTint="99"/>
            <w:noWrap/>
            <w:vAlign w:val="bottom"/>
            <w:hideMark/>
          </w:tcPr>
          <w:p w14:paraId="665E1CFF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shd w:val="clear" w:color="auto" w:fill="8DD873" w:themeFill="accent6" w:themeFillTint="99"/>
            <w:noWrap/>
            <w:vAlign w:val="bottom"/>
            <w:hideMark/>
          </w:tcPr>
          <w:p w14:paraId="438B4BB0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8DD873" w:themeFill="accent6" w:themeFillTint="99"/>
            <w:noWrap/>
            <w:vAlign w:val="bottom"/>
            <w:hideMark/>
          </w:tcPr>
          <w:p w14:paraId="51E36BBD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8DD873" w:themeFill="accent6" w:themeFillTint="99"/>
            <w:noWrap/>
            <w:vAlign w:val="bottom"/>
            <w:hideMark/>
          </w:tcPr>
          <w:p w14:paraId="1CA91278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3" w:type="dxa"/>
            <w:shd w:val="clear" w:color="auto" w:fill="8DD873" w:themeFill="accent6" w:themeFillTint="99"/>
            <w:noWrap/>
            <w:vAlign w:val="bottom"/>
            <w:hideMark/>
          </w:tcPr>
          <w:p w14:paraId="1D365326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8DD873" w:themeFill="accent6" w:themeFillTint="99"/>
            <w:noWrap/>
            <w:vAlign w:val="bottom"/>
            <w:hideMark/>
          </w:tcPr>
          <w:p w14:paraId="48208C35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D1766" w:rsidRPr="00C95150" w14:paraId="0E9282C0" w14:textId="77777777" w:rsidTr="003D1766">
        <w:trPr>
          <w:trHeight w:val="300"/>
        </w:trPr>
        <w:tc>
          <w:tcPr>
            <w:tcW w:w="1135" w:type="dxa"/>
            <w:vMerge/>
            <w:shd w:val="clear" w:color="auto" w:fill="auto"/>
            <w:noWrap/>
            <w:vAlign w:val="bottom"/>
            <w:hideMark/>
          </w:tcPr>
          <w:p w14:paraId="22656F84" w14:textId="77777777" w:rsidR="003D1766" w:rsidRPr="00767126" w:rsidRDefault="003D1766" w:rsidP="003D1766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4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E8CE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F61D" w14:textId="77777777" w:rsidR="003D1766" w:rsidRPr="00C95150" w:rsidRDefault="003D1766" w:rsidP="003D1766">
            <w:pPr>
              <w:spacing w:before="40" w:after="8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2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8DD873" w:themeFill="accent6" w:themeFillTint="99"/>
            <w:noWrap/>
            <w:vAlign w:val="bottom"/>
            <w:hideMark/>
          </w:tcPr>
          <w:p w14:paraId="630C70C1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8DD873" w:themeFill="accent6" w:themeFillTint="99"/>
            <w:noWrap/>
            <w:vAlign w:val="bottom"/>
            <w:hideMark/>
          </w:tcPr>
          <w:p w14:paraId="6F4E7B1F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shd w:val="clear" w:color="auto" w:fill="8DD873" w:themeFill="accent6" w:themeFillTint="99"/>
            <w:noWrap/>
            <w:vAlign w:val="bottom"/>
            <w:hideMark/>
          </w:tcPr>
          <w:p w14:paraId="30D65165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auto" w:fill="8DD873" w:themeFill="accent6" w:themeFillTint="99"/>
            <w:noWrap/>
            <w:vAlign w:val="bottom"/>
            <w:hideMark/>
          </w:tcPr>
          <w:p w14:paraId="28FD505B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8DD873" w:themeFill="accent6" w:themeFillTint="99"/>
            <w:noWrap/>
            <w:vAlign w:val="bottom"/>
            <w:hideMark/>
          </w:tcPr>
          <w:p w14:paraId="19008389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3" w:type="dxa"/>
            <w:shd w:val="clear" w:color="auto" w:fill="8DD873" w:themeFill="accent6" w:themeFillTint="99"/>
            <w:noWrap/>
            <w:vAlign w:val="bottom"/>
            <w:hideMark/>
          </w:tcPr>
          <w:p w14:paraId="43C2D564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8DD873" w:themeFill="accent6" w:themeFillTint="99"/>
            <w:noWrap/>
            <w:vAlign w:val="bottom"/>
            <w:hideMark/>
          </w:tcPr>
          <w:p w14:paraId="24814721" w14:textId="77777777" w:rsidR="003D1766" w:rsidRPr="00C95150" w:rsidRDefault="003D1766" w:rsidP="003D1766">
            <w:pPr>
              <w:spacing w:before="40" w:after="8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3D1766" w:rsidRPr="00C95150" w14:paraId="34CF46E3" w14:textId="77777777" w:rsidTr="003D1766">
        <w:trPr>
          <w:trHeight w:val="300"/>
        </w:trPr>
        <w:tc>
          <w:tcPr>
            <w:tcW w:w="8926" w:type="dxa"/>
            <w:gridSpan w:val="10"/>
            <w:shd w:val="clear" w:color="auto" w:fill="auto"/>
            <w:noWrap/>
            <w:vAlign w:val="bottom"/>
          </w:tcPr>
          <w:p w14:paraId="25AEB759" w14:textId="77777777" w:rsidR="003D1766" w:rsidRPr="00C95150" w:rsidRDefault="003D1766" w:rsidP="003D1766">
            <w:pPr>
              <w:spacing w:before="80"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3ABCA2A1" w14:textId="77777777" w:rsidR="003D1766" w:rsidRPr="00C95150" w:rsidRDefault="003D1766" w:rsidP="003D1766">
            <w:pPr>
              <w:spacing w:before="80"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11 = sedentary. ≥11 = achieved recommended physical activity.</w:t>
            </w:r>
          </w:p>
          <w:p w14:paraId="71B7D766" w14:textId="77777777" w:rsidR="003D1766" w:rsidRPr="00C95150" w:rsidRDefault="003D1766" w:rsidP="003D1766">
            <w:pPr>
              <w:spacing w:before="80" w:after="0" w:line="276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9515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Minutes per week</w:t>
            </w:r>
          </w:p>
        </w:tc>
      </w:tr>
    </w:tbl>
    <w:p w14:paraId="5473876F" w14:textId="77777777" w:rsidR="003D1766" w:rsidRDefault="003D1766">
      <w:r>
        <w:br w:type="page"/>
      </w:r>
    </w:p>
    <w:tbl>
      <w:tblPr>
        <w:tblpPr w:leftFromText="180" w:rightFromText="180" w:vertAnchor="page" w:horzAnchor="margin" w:tblpY="1681"/>
        <w:tblW w:w="8926" w:type="dxa"/>
        <w:tblLayout w:type="fixed"/>
        <w:tblLook w:val="04A0" w:firstRow="1" w:lastRow="0" w:firstColumn="1" w:lastColumn="0" w:noHBand="0" w:noVBand="1"/>
      </w:tblPr>
      <w:tblGrid>
        <w:gridCol w:w="8926"/>
      </w:tblGrid>
      <w:tr w:rsidR="003D1766" w:rsidRPr="003D1766" w14:paraId="251DB96D" w14:textId="77777777" w:rsidTr="003D1766">
        <w:trPr>
          <w:trHeight w:val="309"/>
        </w:trPr>
        <w:tc>
          <w:tcPr>
            <w:tcW w:w="8926" w:type="dxa"/>
            <w:shd w:val="clear" w:color="auto" w:fill="auto"/>
            <w:noWrap/>
            <w:vAlign w:val="bottom"/>
          </w:tcPr>
          <w:p w14:paraId="0EDF3C6C" w14:textId="1FE2A227" w:rsidR="003D1766" w:rsidRPr="00C95150" w:rsidRDefault="003D1766" w:rsidP="003D1766">
            <w:pPr>
              <w:spacing w:after="360"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C9515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lastRenderedPageBreak/>
              <w:t>Supplementary Figure 1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.</w:t>
            </w:r>
            <w:r w:rsidRPr="00C95150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 </w:t>
            </w:r>
            <w:r w:rsidRPr="00C95150">
              <w:rPr>
                <w:rFonts w:ascii="Times New Roman" w:hAnsi="Times New Roman" w:cs="Times New Roman"/>
                <w:color w:val="000000"/>
                <w:lang w:val="en-GB"/>
              </w:rPr>
              <w:t>Classification of activity level</w:t>
            </w:r>
          </w:p>
        </w:tc>
      </w:tr>
      <w:tr w:rsidR="003D1766" w:rsidRPr="003D1766" w14:paraId="653E3E23" w14:textId="77777777" w:rsidTr="003D1766">
        <w:trPr>
          <w:trHeight w:val="300"/>
        </w:trPr>
        <w:tc>
          <w:tcPr>
            <w:tcW w:w="8926" w:type="dxa"/>
            <w:shd w:val="clear" w:color="auto" w:fill="auto"/>
            <w:noWrap/>
            <w:vAlign w:val="bottom"/>
          </w:tcPr>
          <w:p w14:paraId="005F5B4D" w14:textId="77777777" w:rsidR="003D1766" w:rsidRPr="00C95150" w:rsidRDefault="003D1766" w:rsidP="003D1766">
            <w:pPr>
              <w:spacing w:after="360" w:line="480" w:lineRule="auto"/>
              <w:jc w:val="right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bookmarkEnd w:id="0"/>
    </w:tbl>
    <w:p w14:paraId="1F52127C" w14:textId="77777777" w:rsidR="00C95150" w:rsidRPr="009E3CD1" w:rsidRDefault="00C95150" w:rsidP="003D1766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C95150" w:rsidRPr="009E3C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93F5C0" w14:textId="77777777" w:rsidR="00234DFA" w:rsidRDefault="00234DFA" w:rsidP="009E3CD1">
      <w:pPr>
        <w:spacing w:after="0" w:line="240" w:lineRule="auto"/>
      </w:pPr>
      <w:r>
        <w:separator/>
      </w:r>
    </w:p>
  </w:endnote>
  <w:endnote w:type="continuationSeparator" w:id="0">
    <w:p w14:paraId="2BC464C8" w14:textId="77777777" w:rsidR="00234DFA" w:rsidRDefault="00234DFA" w:rsidP="009E3C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6FE70B" w14:textId="77777777" w:rsidR="00234DFA" w:rsidRDefault="00234DFA" w:rsidP="009E3CD1">
      <w:pPr>
        <w:spacing w:after="0" w:line="240" w:lineRule="auto"/>
      </w:pPr>
      <w:r>
        <w:separator/>
      </w:r>
    </w:p>
  </w:footnote>
  <w:footnote w:type="continuationSeparator" w:id="0">
    <w:p w14:paraId="7F22D763" w14:textId="77777777" w:rsidR="00234DFA" w:rsidRDefault="00234DFA" w:rsidP="009E3C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C1F"/>
    <w:rsid w:val="000D40D3"/>
    <w:rsid w:val="000D48C2"/>
    <w:rsid w:val="00145225"/>
    <w:rsid w:val="00234DFA"/>
    <w:rsid w:val="00283997"/>
    <w:rsid w:val="00363428"/>
    <w:rsid w:val="003D1766"/>
    <w:rsid w:val="004739F2"/>
    <w:rsid w:val="00485B79"/>
    <w:rsid w:val="005F23E3"/>
    <w:rsid w:val="0060377B"/>
    <w:rsid w:val="00684A57"/>
    <w:rsid w:val="00684B69"/>
    <w:rsid w:val="0068571B"/>
    <w:rsid w:val="006C7DF9"/>
    <w:rsid w:val="006F6692"/>
    <w:rsid w:val="00796C51"/>
    <w:rsid w:val="0082483F"/>
    <w:rsid w:val="00834058"/>
    <w:rsid w:val="008A60CA"/>
    <w:rsid w:val="008C2F75"/>
    <w:rsid w:val="008C7A35"/>
    <w:rsid w:val="009E3CD1"/>
    <w:rsid w:val="00A1174D"/>
    <w:rsid w:val="00A3364A"/>
    <w:rsid w:val="00A76068"/>
    <w:rsid w:val="00A80C1F"/>
    <w:rsid w:val="00A91D76"/>
    <w:rsid w:val="00AC2772"/>
    <w:rsid w:val="00B122D4"/>
    <w:rsid w:val="00B27EF0"/>
    <w:rsid w:val="00B93F01"/>
    <w:rsid w:val="00BA2182"/>
    <w:rsid w:val="00C8756B"/>
    <w:rsid w:val="00C95150"/>
    <w:rsid w:val="00C95FA0"/>
    <w:rsid w:val="00E87A67"/>
    <w:rsid w:val="00EB64F2"/>
    <w:rsid w:val="00F07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168C8"/>
  <w15:chartTrackingRefBased/>
  <w15:docId w15:val="{4AA114EB-C47F-4908-A846-2B980E8AD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0C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C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C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C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C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C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C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C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C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C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C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C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C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C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C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C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C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C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C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0C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C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0C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C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0C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C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0C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C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C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C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80C1F"/>
    <w:pPr>
      <w:spacing w:after="0" w:line="240" w:lineRule="auto"/>
    </w:pPr>
    <w:rPr>
      <w:rFonts w:eastAsia="Arial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3C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CD1"/>
  </w:style>
  <w:style w:type="paragraph" w:styleId="Footer">
    <w:name w:val="footer"/>
    <w:basedOn w:val="Normal"/>
    <w:link w:val="FooterChar"/>
    <w:uiPriority w:val="99"/>
    <w:unhideWhenUsed/>
    <w:rsid w:val="009E3C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3CD1"/>
  </w:style>
  <w:style w:type="paragraph" w:styleId="Revision">
    <w:name w:val="Revision"/>
    <w:hidden/>
    <w:uiPriority w:val="99"/>
    <w:semiHidden/>
    <w:rsid w:val="00B93F0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84B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4B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4B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B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B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8222349-ce20-4764-afe2-4c257887d86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A378797A68A0D439E7F095F635322D5" ma:contentTypeVersion="8" ma:contentTypeDescription="Skapa ett nytt dokument." ma:contentTypeScope="" ma:versionID="fefa6f847e1ab023600a506dfd39dfd7">
  <xsd:schema xmlns:xsd="http://www.w3.org/2001/XMLSchema" xmlns:xs="http://www.w3.org/2001/XMLSchema" xmlns:p="http://schemas.microsoft.com/office/2006/metadata/properties" xmlns:ns3="f8222349-ce20-4764-afe2-4c257887d86b" targetNamespace="http://schemas.microsoft.com/office/2006/metadata/properties" ma:root="true" ma:fieldsID="5b9e5219d0cfc51613ea9bd6914d8634" ns3:_="">
    <xsd:import namespace="f8222349-ce20-4764-afe2-4c257887d8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222349-ce20-4764-afe2-4c257887d8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0745637-2CF8-4F3A-8EFE-B869F3133FDC}">
  <ds:schemaRefs>
    <ds:schemaRef ds:uri="http://schemas.microsoft.com/office/2006/metadata/properties"/>
    <ds:schemaRef ds:uri="http://schemas.microsoft.com/office/infopath/2007/PartnerControls"/>
    <ds:schemaRef ds:uri="f8222349-ce20-4764-afe2-4c257887d86b"/>
  </ds:schemaRefs>
</ds:datastoreItem>
</file>

<file path=customXml/itemProps2.xml><?xml version="1.0" encoding="utf-8"?>
<ds:datastoreItem xmlns:ds="http://schemas.openxmlformats.org/officeDocument/2006/customXml" ds:itemID="{7F06F40C-93E4-49A3-B67C-D820597A1E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AA7B47-ED8D-4290-9DC0-ED51440207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222349-ce20-4764-afe2-4c257887d8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78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 Wolff</dc:creator>
  <cp:keywords/>
  <dc:description/>
  <cp:lastModifiedBy>Niklas Brodin</cp:lastModifiedBy>
  <cp:revision>3</cp:revision>
  <dcterms:created xsi:type="dcterms:W3CDTF">2024-09-12T14:44:00Z</dcterms:created>
  <dcterms:modified xsi:type="dcterms:W3CDTF">2025-03-20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378797A68A0D439E7F095F635322D5</vt:lpwstr>
  </property>
</Properties>
</file>